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110BC" w14:textId="05D8097F" w:rsidR="005251F2" w:rsidRPr="005251F2" w:rsidRDefault="008A7857" w:rsidP="00167CED">
      <w:pPr>
        <w:rPr>
          <w:b/>
          <w:lang w:val="en-CA"/>
        </w:rPr>
      </w:pPr>
      <w:r w:rsidRPr="00A56328">
        <w:rPr>
          <w:b/>
          <w:highlight w:val="yellow"/>
          <w:lang w:val="en-CA"/>
        </w:rPr>
        <w:t xml:space="preserve">S1 Appendix. </w:t>
      </w:r>
      <w:bookmarkStart w:id="0" w:name="_GoBack"/>
      <w:r w:rsidR="00F61BDF" w:rsidRPr="00E0081D">
        <w:rPr>
          <w:b/>
          <w:highlight w:val="yellow"/>
          <w:lang w:val="en-CA"/>
        </w:rPr>
        <w:t>S</w:t>
      </w:r>
      <w:r w:rsidR="005251F2" w:rsidRPr="00E0081D">
        <w:rPr>
          <w:b/>
          <w:highlight w:val="yellow"/>
          <w:lang w:val="en-CA"/>
        </w:rPr>
        <w:t>urvey questions</w:t>
      </w:r>
      <w:r w:rsidRPr="00E0081D">
        <w:rPr>
          <w:b/>
          <w:highlight w:val="yellow"/>
          <w:lang w:val="en-CA"/>
        </w:rPr>
        <w:t>.</w:t>
      </w:r>
      <w:bookmarkEnd w:id="0"/>
    </w:p>
    <w:p w14:paraId="5169860C" w14:textId="7B0795FD" w:rsidR="00AC15BF" w:rsidRDefault="00AC15BF" w:rsidP="00167CED">
      <w:pPr>
        <w:rPr>
          <w:lang w:val="en-CA"/>
        </w:rPr>
      </w:pPr>
    </w:p>
    <w:p w14:paraId="584861E9" w14:textId="6DA10D90" w:rsidR="00AC15BF" w:rsidRDefault="00AC15BF" w:rsidP="00167CED">
      <w:pPr>
        <w:rPr>
          <w:lang w:val="en-CA"/>
        </w:rPr>
      </w:pPr>
      <w:r>
        <w:rPr>
          <w:lang w:val="en-CA"/>
        </w:rPr>
        <w:t>The following questions relate to your occupation. We require your estimated income to calculate the hourly cost attributable to formatting. Although we understand this is a personal question, your answer will be kept anonymous and used only to calculate costs related to formatting.</w:t>
      </w:r>
    </w:p>
    <w:p w14:paraId="448F469E" w14:textId="77777777" w:rsidR="00167CED" w:rsidRDefault="00167CED" w:rsidP="00167CED">
      <w:pPr>
        <w:rPr>
          <w:lang w:val="en-CA"/>
        </w:rPr>
      </w:pPr>
    </w:p>
    <w:p w14:paraId="4794EA26" w14:textId="6CA86741" w:rsidR="00167CED" w:rsidRDefault="00167CED" w:rsidP="00167CE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best describes your occupation in 201</w:t>
      </w:r>
      <w:r w:rsidR="008E1417">
        <w:rPr>
          <w:lang w:val="en-CA"/>
        </w:rPr>
        <w:t>7</w:t>
      </w:r>
      <w:r w:rsidR="008D4739">
        <w:rPr>
          <w:lang w:val="en-CA"/>
        </w:rPr>
        <w:t xml:space="preserve"> [UNIQUE ANSWER]</w:t>
      </w:r>
    </w:p>
    <w:p w14:paraId="36E789F9" w14:textId="1A985C6C" w:rsidR="00167CED" w:rsidRDefault="00167CED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Clinician/health care provider</w:t>
      </w:r>
      <w:r w:rsidR="006C62E6">
        <w:rPr>
          <w:lang w:val="en-CA"/>
        </w:rPr>
        <w:t xml:space="preserve"> (e.g., medical doctor, nurse)</w:t>
      </w:r>
    </w:p>
    <w:p w14:paraId="0D6C1039" w14:textId="138E2539" w:rsidR="006C62E6" w:rsidRPr="006C62E6" w:rsidRDefault="00167CED" w:rsidP="006C62E6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Scientist/researcher</w:t>
      </w:r>
      <w:r w:rsidR="006C62E6">
        <w:rPr>
          <w:lang w:val="en-CA"/>
        </w:rPr>
        <w:t xml:space="preserve"> (e.g., professor, scientist, post</w:t>
      </w:r>
      <w:r w:rsidR="008E1417">
        <w:rPr>
          <w:lang w:val="en-CA"/>
        </w:rPr>
        <w:t>-</w:t>
      </w:r>
      <w:r w:rsidR="006C62E6">
        <w:rPr>
          <w:lang w:val="en-CA"/>
        </w:rPr>
        <w:t>doctoral fellow)</w:t>
      </w:r>
    </w:p>
    <w:p w14:paraId="30D64FC9" w14:textId="77777777" w:rsidR="00167CED" w:rsidRDefault="00167CED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Research assistant/research manager</w:t>
      </w:r>
    </w:p>
    <w:p w14:paraId="28BF8DE4" w14:textId="7DB16C65" w:rsidR="00167CED" w:rsidRDefault="00167CED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Student</w:t>
      </w:r>
      <w:r w:rsidR="006C62E6">
        <w:rPr>
          <w:lang w:val="en-CA"/>
        </w:rPr>
        <w:t xml:space="preserve"> (e.g., undergraduate, masters, doctoral)</w:t>
      </w:r>
    </w:p>
    <w:p w14:paraId="57B31C53" w14:textId="77777777" w:rsidR="00167CED" w:rsidRDefault="00167CED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I don’t work in science/academia [END SURVEY]</w:t>
      </w:r>
    </w:p>
    <w:p w14:paraId="7FC48FFD" w14:textId="77777777" w:rsidR="002A6148" w:rsidRDefault="002A6148" w:rsidP="002A6148">
      <w:pPr>
        <w:pStyle w:val="ListParagraph"/>
        <w:ind w:left="1440"/>
        <w:rPr>
          <w:lang w:val="en-CA"/>
        </w:rPr>
      </w:pPr>
    </w:p>
    <w:p w14:paraId="0D527459" w14:textId="4F36B1E1" w:rsidR="00167CED" w:rsidRDefault="00167CED" w:rsidP="00167CE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was yo</w:t>
      </w:r>
      <w:r w:rsidR="002A6148">
        <w:rPr>
          <w:lang w:val="en-CA"/>
        </w:rPr>
        <w:t>ur gross personal income in 2017</w:t>
      </w:r>
      <w:r>
        <w:rPr>
          <w:lang w:val="en-CA"/>
        </w:rPr>
        <w:t xml:space="preserve"> (please estimate in U.S. dollars</w:t>
      </w:r>
      <w:r w:rsidR="008E1417">
        <w:rPr>
          <w:lang w:val="en-CA"/>
        </w:rPr>
        <w:t>;</w:t>
      </w:r>
      <w:r>
        <w:rPr>
          <w:lang w:val="en-CA"/>
        </w:rPr>
        <w:t xml:space="preserve"> if unsure, please enter the currency in which you are paid)</w:t>
      </w:r>
      <w:r w:rsidR="002A6148">
        <w:rPr>
          <w:lang w:val="en-CA"/>
        </w:rPr>
        <w:t xml:space="preserve">. You can access a currency converter here: </w:t>
      </w:r>
      <w:hyperlink r:id="rId7" w:history="1">
        <w:r w:rsidR="006C62E6" w:rsidRPr="00062944">
          <w:rPr>
            <w:rStyle w:val="Hyperlink"/>
            <w:lang w:val="en-CA"/>
          </w:rPr>
          <w:t>https://www.xe.com/currencyconverter/</w:t>
        </w:r>
      </w:hyperlink>
    </w:p>
    <w:p w14:paraId="2727F800" w14:textId="77777777" w:rsidR="006C62E6" w:rsidRPr="006C62E6" w:rsidRDefault="006C62E6" w:rsidP="00AC15BF">
      <w:pPr>
        <w:rPr>
          <w:lang w:val="en-CA"/>
        </w:rPr>
      </w:pPr>
    </w:p>
    <w:p w14:paraId="4DFBD612" w14:textId="62075BAC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&gt;$20,000 per year</w:t>
      </w:r>
    </w:p>
    <w:p w14:paraId="4F54C474" w14:textId="0C402136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21,000-40,000 per year</w:t>
      </w:r>
    </w:p>
    <w:p w14:paraId="0201705C" w14:textId="200F2B83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41,000-60,000 per year</w:t>
      </w:r>
    </w:p>
    <w:p w14:paraId="1346D968" w14:textId="392ECE17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61,000-80,000 per year</w:t>
      </w:r>
    </w:p>
    <w:p w14:paraId="010508CA" w14:textId="7FE2F37F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81,000-100,000 per year</w:t>
      </w:r>
    </w:p>
    <w:p w14:paraId="53A519FD" w14:textId="786826AA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101,000-120,000 per year</w:t>
      </w:r>
    </w:p>
    <w:p w14:paraId="40A44141" w14:textId="0052EB18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12</w:t>
      </w:r>
      <w:r w:rsidR="008E1417">
        <w:rPr>
          <w:lang w:val="en-CA"/>
        </w:rPr>
        <w:t>1</w:t>
      </w:r>
      <w:r>
        <w:rPr>
          <w:lang w:val="en-CA"/>
        </w:rPr>
        <w:t>,000-140,000 per year</w:t>
      </w:r>
    </w:p>
    <w:p w14:paraId="4EA02F9C" w14:textId="1BF3D570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141,000-160,000 per year</w:t>
      </w:r>
    </w:p>
    <w:p w14:paraId="65F8FC4C" w14:textId="3BC6CDAC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161,000-180,000 per year</w:t>
      </w:r>
    </w:p>
    <w:p w14:paraId="744FFDC1" w14:textId="5CD2857E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$181,000-200,000 per year</w:t>
      </w:r>
    </w:p>
    <w:p w14:paraId="54CD235D" w14:textId="2CC6604F" w:rsidR="00AC15BF" w:rsidRDefault="00AC15BF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&gt;$201,000 per year</w:t>
      </w:r>
    </w:p>
    <w:p w14:paraId="31249DB6" w14:textId="37528D65" w:rsidR="00167CED" w:rsidRDefault="00167CED" w:rsidP="00167CED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____ Other (specify</w:t>
      </w:r>
      <w:r w:rsidR="00AC15BF">
        <w:rPr>
          <w:lang w:val="en-CA"/>
        </w:rPr>
        <w:t xml:space="preserve"> currency</w:t>
      </w:r>
      <w:r>
        <w:rPr>
          <w:lang w:val="en-CA"/>
        </w:rPr>
        <w:t>)</w:t>
      </w:r>
    </w:p>
    <w:p w14:paraId="1DC460F0" w14:textId="77777777" w:rsidR="00804848" w:rsidRDefault="00804848" w:rsidP="00804848">
      <w:pPr>
        <w:rPr>
          <w:lang w:val="en-CA"/>
        </w:rPr>
      </w:pPr>
    </w:p>
    <w:p w14:paraId="11C7899E" w14:textId="0811AFD8" w:rsidR="00804848" w:rsidRPr="00B97471" w:rsidRDefault="00804848" w:rsidP="00B97471">
      <w:pPr>
        <w:rPr>
          <w:lang w:val="en-CA"/>
        </w:rPr>
      </w:pPr>
      <w:r w:rsidRPr="00B97471">
        <w:rPr>
          <w:lang w:val="en-CA"/>
        </w:rPr>
        <w:t>The following questions refer to manuscr</w:t>
      </w:r>
      <w:r w:rsidR="006C62E6" w:rsidRPr="00B97471">
        <w:rPr>
          <w:lang w:val="en-CA"/>
        </w:rPr>
        <w:t xml:space="preserve">ipts that were </w:t>
      </w:r>
      <w:r w:rsidR="006C62E6" w:rsidRPr="005021F0">
        <w:rPr>
          <w:b/>
          <w:lang w:val="en-CA"/>
        </w:rPr>
        <w:t>published in 2017</w:t>
      </w:r>
      <w:r w:rsidRPr="00B97471">
        <w:rPr>
          <w:lang w:val="en-CA"/>
        </w:rPr>
        <w:t xml:space="preserve">. </w:t>
      </w:r>
      <w:r w:rsidR="00AC15BF" w:rsidRPr="00B97471">
        <w:rPr>
          <w:lang w:val="en-CA"/>
        </w:rPr>
        <w:t xml:space="preserve">When we ask about formatting, we are referring to all time related to </w:t>
      </w:r>
      <w:r w:rsidR="00CC5F10" w:rsidRPr="00B97471">
        <w:rPr>
          <w:lang w:val="en-CA"/>
        </w:rPr>
        <w:t xml:space="preserve">formatting </w:t>
      </w:r>
      <w:r w:rsidR="00B97471" w:rsidRPr="00B97471">
        <w:rPr>
          <w:lang w:val="en-CA"/>
        </w:rPr>
        <w:t xml:space="preserve">the body of the manuscript, figures, tables, supplementary files, and references. DO NOT count time spent on </w:t>
      </w:r>
      <w:r w:rsidR="005021F0">
        <w:rPr>
          <w:lang w:val="en-CA"/>
        </w:rPr>
        <w:t xml:space="preserve">statistical </w:t>
      </w:r>
      <w:r w:rsidR="00B97471" w:rsidRPr="00B97471">
        <w:rPr>
          <w:lang w:val="en-CA"/>
        </w:rPr>
        <w:t>analysis, writing, or editing.</w:t>
      </w:r>
    </w:p>
    <w:p w14:paraId="2EF72F3E" w14:textId="77777777" w:rsidR="00804848" w:rsidRPr="00804848" w:rsidRDefault="00804848" w:rsidP="00804848">
      <w:pPr>
        <w:rPr>
          <w:lang w:val="en-CA"/>
        </w:rPr>
      </w:pPr>
    </w:p>
    <w:p w14:paraId="5BDC23E1" w14:textId="77777777" w:rsidR="00167CED" w:rsidRDefault="00804848" w:rsidP="00167CE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</w:t>
      </w:r>
      <w:r w:rsidR="00AB5881">
        <w:rPr>
          <w:lang w:val="en-CA"/>
        </w:rPr>
        <w:t>ow many manuscripts were you responsible for submitting and/or formatting for publication in a peer-reviewed journal?</w:t>
      </w:r>
    </w:p>
    <w:p w14:paraId="27595E15" w14:textId="77777777" w:rsidR="00AB5881" w:rsidRDefault="00AB5881" w:rsidP="00AB5881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 xml:space="preserve">_____ </w:t>
      </w:r>
    </w:p>
    <w:p w14:paraId="2A7B2253" w14:textId="77777777" w:rsidR="00AB5881" w:rsidRDefault="00AB5881" w:rsidP="00AB5881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0 [END SURVEY]</w:t>
      </w:r>
    </w:p>
    <w:p w14:paraId="56924F63" w14:textId="77777777" w:rsidR="00AC15BF" w:rsidRDefault="00AC15BF" w:rsidP="00AC15BF">
      <w:pPr>
        <w:pStyle w:val="ListParagraph"/>
        <w:ind w:left="1440"/>
        <w:rPr>
          <w:lang w:val="en-CA"/>
        </w:rPr>
      </w:pPr>
    </w:p>
    <w:p w14:paraId="50E083B2" w14:textId="4BB3D59D" w:rsidR="00AB5881" w:rsidRDefault="00804848" w:rsidP="00AB5881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O</w:t>
      </w:r>
      <w:r w:rsidR="00AB5881">
        <w:rPr>
          <w:lang w:val="en-CA"/>
        </w:rPr>
        <w:t>n average, how long did you spend formatting</w:t>
      </w:r>
      <w:r>
        <w:rPr>
          <w:lang w:val="en-CA"/>
        </w:rPr>
        <w:t xml:space="preserve"> your manuscript for submission</w:t>
      </w:r>
      <w:r w:rsidR="00AB5881">
        <w:rPr>
          <w:lang w:val="en-CA"/>
        </w:rPr>
        <w:t xml:space="preserve"> (e.g., formatting references, tables, figures, headings etc.)</w:t>
      </w:r>
      <w:r>
        <w:rPr>
          <w:lang w:val="en-CA"/>
        </w:rPr>
        <w:t>?</w:t>
      </w:r>
      <w:r w:rsidR="00AB5881">
        <w:rPr>
          <w:lang w:val="en-CA"/>
        </w:rPr>
        <w:t xml:space="preserve"> </w:t>
      </w:r>
    </w:p>
    <w:p w14:paraId="502930AF" w14:textId="77777777" w:rsidR="00AB5881" w:rsidRDefault="00804848" w:rsidP="00AB5881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_____</w:t>
      </w:r>
    </w:p>
    <w:p w14:paraId="573D8E6D" w14:textId="77777777" w:rsidR="00804848" w:rsidRDefault="00804848" w:rsidP="00804848">
      <w:pPr>
        <w:pStyle w:val="ListParagraph"/>
        <w:numPr>
          <w:ilvl w:val="2"/>
          <w:numId w:val="2"/>
        </w:numPr>
        <w:rPr>
          <w:lang w:val="en-CA"/>
        </w:rPr>
      </w:pPr>
      <w:r>
        <w:rPr>
          <w:lang w:val="en-CA"/>
        </w:rPr>
        <w:lastRenderedPageBreak/>
        <w:t>hours</w:t>
      </w:r>
    </w:p>
    <w:p w14:paraId="6F8DD82B" w14:textId="77777777" w:rsidR="00804848" w:rsidRDefault="00804848" w:rsidP="00804848">
      <w:pPr>
        <w:pStyle w:val="ListParagraph"/>
        <w:numPr>
          <w:ilvl w:val="2"/>
          <w:numId w:val="2"/>
        </w:numPr>
        <w:rPr>
          <w:lang w:val="en-CA"/>
        </w:rPr>
      </w:pPr>
      <w:r>
        <w:rPr>
          <w:lang w:val="en-CA"/>
        </w:rPr>
        <w:t>minutes</w:t>
      </w:r>
    </w:p>
    <w:p w14:paraId="45FC6F64" w14:textId="77777777" w:rsidR="00AC15BF" w:rsidRDefault="00AC15BF" w:rsidP="00AC15BF">
      <w:pPr>
        <w:pStyle w:val="ListParagraph"/>
        <w:ind w:left="2160"/>
        <w:rPr>
          <w:lang w:val="en-CA"/>
        </w:rPr>
      </w:pPr>
    </w:p>
    <w:p w14:paraId="2FAACB07" w14:textId="77777777" w:rsidR="00804848" w:rsidRDefault="00804848" w:rsidP="00804848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On average, how long did you spend formatting each paper from the time it was accepted for publication, until the time it was published? Do not count time spent re-formatting for submission to another journal.</w:t>
      </w:r>
    </w:p>
    <w:p w14:paraId="463BAA7A" w14:textId="77777777" w:rsidR="008D4739" w:rsidRDefault="008D4739" w:rsidP="008D4739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_____</w:t>
      </w:r>
    </w:p>
    <w:p w14:paraId="7A07E97A" w14:textId="77777777" w:rsidR="008D4739" w:rsidRDefault="008D4739" w:rsidP="008D4739">
      <w:pPr>
        <w:pStyle w:val="ListParagraph"/>
        <w:numPr>
          <w:ilvl w:val="2"/>
          <w:numId w:val="2"/>
        </w:numPr>
        <w:rPr>
          <w:lang w:val="en-CA"/>
        </w:rPr>
      </w:pPr>
      <w:r>
        <w:rPr>
          <w:lang w:val="en-CA"/>
        </w:rPr>
        <w:t>hours</w:t>
      </w:r>
    </w:p>
    <w:p w14:paraId="1C94E163" w14:textId="232ABBB1" w:rsidR="008D4739" w:rsidRDefault="00AC15BF" w:rsidP="008D4739">
      <w:pPr>
        <w:pStyle w:val="ListParagraph"/>
        <w:numPr>
          <w:ilvl w:val="2"/>
          <w:numId w:val="2"/>
        </w:numPr>
        <w:rPr>
          <w:lang w:val="en-CA"/>
        </w:rPr>
      </w:pPr>
      <w:r>
        <w:rPr>
          <w:lang w:val="en-CA"/>
        </w:rPr>
        <w:t>minutes</w:t>
      </w:r>
    </w:p>
    <w:p w14:paraId="39D7B440" w14:textId="77777777" w:rsidR="00AC15BF" w:rsidRPr="008D4739" w:rsidRDefault="00AC15BF" w:rsidP="00AC15BF">
      <w:pPr>
        <w:pStyle w:val="ListParagraph"/>
        <w:ind w:left="2160"/>
        <w:rPr>
          <w:lang w:val="en-CA"/>
        </w:rPr>
      </w:pPr>
    </w:p>
    <w:p w14:paraId="16975461" w14:textId="77777777" w:rsidR="00804848" w:rsidRDefault="00804848" w:rsidP="00804848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On average, how many journals did you have to submit to before having your manuscript accepted for publication?</w:t>
      </w:r>
    </w:p>
    <w:p w14:paraId="468CD6AB" w14:textId="77777777" w:rsidR="00804848" w:rsidRDefault="00804848" w:rsidP="00804848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_____</w:t>
      </w:r>
    </w:p>
    <w:p w14:paraId="396F3F41" w14:textId="77777777" w:rsidR="00AC15BF" w:rsidRDefault="00AC15BF" w:rsidP="00AC15BF">
      <w:pPr>
        <w:pStyle w:val="ListParagraph"/>
        <w:ind w:left="1440"/>
        <w:rPr>
          <w:lang w:val="en-CA"/>
        </w:rPr>
      </w:pPr>
    </w:p>
    <w:p w14:paraId="24143843" w14:textId="09339353" w:rsidR="00804848" w:rsidRDefault="00804848" w:rsidP="00804848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On average, how long did you spend re-formatting your manuscript for re-submission (i.e., for a new journal after the paper was rejected)?</w:t>
      </w:r>
      <w:r w:rsidR="00AC15BF">
        <w:rPr>
          <w:lang w:val="en-CA"/>
        </w:rPr>
        <w:t xml:space="preserve"> Include all the time you spent re-formatting until the paper was accepted for publication, or you decided that your results were unpublishable and you terminated the project.</w:t>
      </w:r>
    </w:p>
    <w:p w14:paraId="36BF2986" w14:textId="77777777" w:rsidR="00804848" w:rsidRDefault="00804848" w:rsidP="00804848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_____</w:t>
      </w:r>
    </w:p>
    <w:p w14:paraId="5EA8C295" w14:textId="77777777" w:rsidR="00804848" w:rsidRDefault="00804848" w:rsidP="00804848">
      <w:pPr>
        <w:pStyle w:val="ListParagraph"/>
        <w:numPr>
          <w:ilvl w:val="2"/>
          <w:numId w:val="2"/>
        </w:numPr>
        <w:rPr>
          <w:lang w:val="en-CA"/>
        </w:rPr>
      </w:pPr>
      <w:r>
        <w:rPr>
          <w:lang w:val="en-CA"/>
        </w:rPr>
        <w:t>hours</w:t>
      </w:r>
    </w:p>
    <w:p w14:paraId="0B3DC438" w14:textId="77777777" w:rsidR="00804848" w:rsidRDefault="00804848" w:rsidP="00804848">
      <w:pPr>
        <w:pStyle w:val="ListParagraph"/>
        <w:numPr>
          <w:ilvl w:val="2"/>
          <w:numId w:val="2"/>
        </w:numPr>
        <w:rPr>
          <w:lang w:val="en-CA"/>
        </w:rPr>
      </w:pPr>
      <w:r>
        <w:rPr>
          <w:lang w:val="en-CA"/>
        </w:rPr>
        <w:t>minutes</w:t>
      </w:r>
    </w:p>
    <w:p w14:paraId="05C286C4" w14:textId="77777777" w:rsidR="00AC15BF" w:rsidRDefault="00AC15BF" w:rsidP="00AC15BF">
      <w:pPr>
        <w:rPr>
          <w:lang w:val="en-CA"/>
        </w:rPr>
      </w:pPr>
    </w:p>
    <w:p w14:paraId="28EC82F8" w14:textId="15B5D757" w:rsidR="00AC15BF" w:rsidRDefault="00AC15BF" w:rsidP="00AC15BF">
      <w:pPr>
        <w:rPr>
          <w:lang w:val="en-CA"/>
        </w:rPr>
      </w:pPr>
      <w:r>
        <w:rPr>
          <w:lang w:val="en-CA"/>
        </w:rPr>
        <w:t>Finally, some questions on general demographic information</w:t>
      </w:r>
      <w:r w:rsidR="008E1417">
        <w:rPr>
          <w:lang w:val="en-CA"/>
        </w:rPr>
        <w:t>.</w:t>
      </w:r>
      <w:r>
        <w:rPr>
          <w:lang w:val="en-CA"/>
        </w:rPr>
        <w:t xml:space="preserve"> </w:t>
      </w:r>
    </w:p>
    <w:p w14:paraId="14693BD6" w14:textId="77777777" w:rsidR="00AC15BF" w:rsidRDefault="00AC15BF" w:rsidP="00AC15BF">
      <w:pPr>
        <w:rPr>
          <w:lang w:val="en-CA"/>
        </w:rPr>
      </w:pPr>
    </w:p>
    <w:p w14:paraId="24294F1F" w14:textId="77777777" w:rsidR="00AC15BF" w:rsidRDefault="00AC15BF" w:rsidP="00AC15BF">
      <w:pPr>
        <w:pStyle w:val="ListParagraph"/>
        <w:numPr>
          <w:ilvl w:val="0"/>
          <w:numId w:val="3"/>
        </w:numPr>
        <w:rPr>
          <w:lang w:val="en-CA"/>
        </w:rPr>
      </w:pPr>
      <w:r>
        <w:rPr>
          <w:lang w:val="en-CA"/>
        </w:rPr>
        <w:t>What is your age?</w:t>
      </w:r>
    </w:p>
    <w:p w14:paraId="5FCD0B96" w14:textId="77777777" w:rsidR="00AC15BF" w:rsidRDefault="00AC15BF" w:rsidP="00AC15BF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_____   years</w:t>
      </w:r>
    </w:p>
    <w:p w14:paraId="58426397" w14:textId="77777777" w:rsidR="00AC15BF" w:rsidRDefault="00AC15BF" w:rsidP="00AC15BF">
      <w:pPr>
        <w:rPr>
          <w:lang w:val="en-CA"/>
        </w:rPr>
      </w:pPr>
    </w:p>
    <w:p w14:paraId="05F3797E" w14:textId="77777777" w:rsidR="00AC15BF" w:rsidRDefault="00AC15BF" w:rsidP="00AC15BF">
      <w:pPr>
        <w:pStyle w:val="ListParagraph"/>
        <w:numPr>
          <w:ilvl w:val="0"/>
          <w:numId w:val="3"/>
        </w:numPr>
        <w:rPr>
          <w:lang w:val="en-CA"/>
        </w:rPr>
      </w:pPr>
      <w:r>
        <w:rPr>
          <w:lang w:val="en-CA"/>
        </w:rPr>
        <w:t>What is your gender?</w:t>
      </w:r>
    </w:p>
    <w:p w14:paraId="68887DE2" w14:textId="2993A6D2" w:rsidR="00AC15BF" w:rsidRDefault="008E1417" w:rsidP="00AC15BF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Woman</w:t>
      </w:r>
    </w:p>
    <w:p w14:paraId="57524042" w14:textId="207394BB" w:rsidR="00AC15BF" w:rsidRDefault="008E1417" w:rsidP="00AC15BF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Man</w:t>
      </w:r>
    </w:p>
    <w:p w14:paraId="09C21D11" w14:textId="0BA54A76" w:rsidR="00AC15BF" w:rsidRDefault="00AC15BF" w:rsidP="00AC15BF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Other</w:t>
      </w:r>
    </w:p>
    <w:p w14:paraId="1AA77C65" w14:textId="77777777" w:rsidR="00AC15BF" w:rsidRPr="00AC15BF" w:rsidRDefault="00AC15BF" w:rsidP="00AC15BF">
      <w:pPr>
        <w:pStyle w:val="ListParagraph"/>
        <w:ind w:left="1440"/>
        <w:rPr>
          <w:lang w:val="en-CA"/>
        </w:rPr>
      </w:pPr>
    </w:p>
    <w:p w14:paraId="55549532" w14:textId="05C8990A" w:rsidR="00AC15BF" w:rsidRDefault="00B97471" w:rsidP="00AC15BF">
      <w:pPr>
        <w:pStyle w:val="ListParagraph"/>
        <w:numPr>
          <w:ilvl w:val="0"/>
          <w:numId w:val="3"/>
        </w:numPr>
        <w:rPr>
          <w:lang w:val="en-CA"/>
        </w:rPr>
      </w:pPr>
      <w:r>
        <w:rPr>
          <w:lang w:val="en-CA"/>
        </w:rPr>
        <w:t>What country do you work in the majority of the time</w:t>
      </w:r>
      <w:r w:rsidR="00AC15BF">
        <w:rPr>
          <w:lang w:val="en-CA"/>
        </w:rPr>
        <w:t>?</w:t>
      </w:r>
    </w:p>
    <w:p w14:paraId="4AD7DCF0" w14:textId="3BEDC36D" w:rsidR="001A2F45" w:rsidRDefault="00AC15BF" w:rsidP="00AC15BF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[textbox]</w:t>
      </w:r>
    </w:p>
    <w:p w14:paraId="7D5DE789" w14:textId="77777777" w:rsidR="001A2F45" w:rsidRPr="001A2F45" w:rsidRDefault="001A2F45" w:rsidP="001A2F45">
      <w:pPr>
        <w:rPr>
          <w:lang w:val="en-CA"/>
        </w:rPr>
      </w:pPr>
    </w:p>
    <w:p w14:paraId="2B6EFD26" w14:textId="16886DA8" w:rsidR="001A2F45" w:rsidRDefault="001A2F45" w:rsidP="001A2F45">
      <w:pPr>
        <w:rPr>
          <w:lang w:val="en-CA"/>
        </w:rPr>
      </w:pPr>
    </w:p>
    <w:p w14:paraId="78E607F2" w14:textId="0B0777CB" w:rsidR="001A2F45" w:rsidRPr="001A2F45" w:rsidRDefault="00F61BDF" w:rsidP="001A2F45">
      <w:pPr>
        <w:rPr>
          <w:lang w:val="en-CA"/>
        </w:rPr>
      </w:pPr>
      <w:r>
        <w:rPr>
          <w:lang w:val="en-CA"/>
        </w:rPr>
        <w:t xml:space="preserve"> </w:t>
      </w:r>
    </w:p>
    <w:sectPr w:rsidR="001A2F45" w:rsidRPr="001A2F45" w:rsidSect="00051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6709A" w14:textId="77777777" w:rsidR="006B757F" w:rsidRDefault="006B757F" w:rsidP="005C2442">
      <w:r>
        <w:separator/>
      </w:r>
    </w:p>
  </w:endnote>
  <w:endnote w:type="continuationSeparator" w:id="0">
    <w:p w14:paraId="05C2A9FE" w14:textId="77777777" w:rsidR="006B757F" w:rsidRDefault="006B757F" w:rsidP="005C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31165" w14:textId="77777777" w:rsidR="006B757F" w:rsidRDefault="006B757F" w:rsidP="005C2442">
      <w:r>
        <w:separator/>
      </w:r>
    </w:p>
  </w:footnote>
  <w:footnote w:type="continuationSeparator" w:id="0">
    <w:p w14:paraId="18602BDA" w14:textId="77777777" w:rsidR="006B757F" w:rsidRDefault="006B757F" w:rsidP="005C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469C5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13C15"/>
    <w:multiLevelType w:val="hybridMultilevel"/>
    <w:tmpl w:val="70C80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D0E28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ED"/>
    <w:rsid w:val="00051F41"/>
    <w:rsid w:val="00167CED"/>
    <w:rsid w:val="001A2F45"/>
    <w:rsid w:val="001B3122"/>
    <w:rsid w:val="002A6148"/>
    <w:rsid w:val="00434224"/>
    <w:rsid w:val="005021F0"/>
    <w:rsid w:val="005251F2"/>
    <w:rsid w:val="005C2442"/>
    <w:rsid w:val="006B757F"/>
    <w:rsid w:val="006C62E6"/>
    <w:rsid w:val="00795CCB"/>
    <w:rsid w:val="00804848"/>
    <w:rsid w:val="0082071B"/>
    <w:rsid w:val="0088254B"/>
    <w:rsid w:val="008A7857"/>
    <w:rsid w:val="008D4739"/>
    <w:rsid w:val="008D5046"/>
    <w:rsid w:val="008E1417"/>
    <w:rsid w:val="00A16D34"/>
    <w:rsid w:val="00A56328"/>
    <w:rsid w:val="00A737FF"/>
    <w:rsid w:val="00AB5881"/>
    <w:rsid w:val="00AC15BF"/>
    <w:rsid w:val="00AD6401"/>
    <w:rsid w:val="00B65192"/>
    <w:rsid w:val="00B97471"/>
    <w:rsid w:val="00CC5F10"/>
    <w:rsid w:val="00D22C0C"/>
    <w:rsid w:val="00D95202"/>
    <w:rsid w:val="00E0081D"/>
    <w:rsid w:val="00E048D0"/>
    <w:rsid w:val="00EB28A7"/>
    <w:rsid w:val="00F6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E3E6C"/>
  <w14:defaultImageDpi w14:val="32767"/>
  <w15:docId w15:val="{00C469FD-CE1F-4264-8A9B-929F251E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C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2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442"/>
  </w:style>
  <w:style w:type="paragraph" w:styleId="Footer">
    <w:name w:val="footer"/>
    <w:basedOn w:val="Normal"/>
    <w:link w:val="Foot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xe.com/currencyconverte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aput, Jean-Philippe</cp:lastModifiedBy>
  <cp:revision>5</cp:revision>
  <dcterms:created xsi:type="dcterms:W3CDTF">2019-06-05T19:03:00Z</dcterms:created>
  <dcterms:modified xsi:type="dcterms:W3CDTF">2019-08-30T16:35:00Z</dcterms:modified>
</cp:coreProperties>
</file>